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0C19" w14:textId="545EE795" w:rsidR="00F30266" w:rsidRPr="00867297" w:rsidRDefault="00F30266" w:rsidP="00F30266">
      <w:pPr>
        <w:spacing w:line="480" w:lineRule="auto"/>
        <w:rPr>
          <w:rFonts w:ascii="Georgia" w:hAnsi="Georgia"/>
        </w:rPr>
      </w:pPr>
      <w:r>
        <w:rPr>
          <w:rFonts w:ascii="Georgia" w:hAnsi="Georgia"/>
          <w:b/>
          <w:bCs/>
        </w:rPr>
        <w:t xml:space="preserve">Supplementary </w:t>
      </w:r>
      <w:r w:rsidRPr="00867297">
        <w:rPr>
          <w:rFonts w:ascii="Georgia" w:hAnsi="Georgia"/>
          <w:b/>
        </w:rPr>
        <w:t xml:space="preserve">Table </w:t>
      </w:r>
      <w:r>
        <w:rPr>
          <w:rFonts w:ascii="Georgia" w:hAnsi="Georgia"/>
          <w:b/>
        </w:rPr>
        <w:t>1</w:t>
      </w:r>
      <w:r w:rsidRPr="00867297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>Crystallographic statistics of OXA-24/40 complexes with ligan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1165"/>
        <w:gridCol w:w="1165"/>
        <w:gridCol w:w="1165"/>
        <w:gridCol w:w="1165"/>
        <w:gridCol w:w="1165"/>
        <w:gridCol w:w="1165"/>
        <w:gridCol w:w="1166"/>
      </w:tblGrid>
      <w:tr w:rsidR="00F30266" w:rsidRPr="00C737A3" w14:paraId="03177082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5079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09335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K84D imi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C14F3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V130D imi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C66B3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K84D mero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CB23F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V130D mero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F1732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K84D erta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999C0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V130D ertapene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C4A9E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Wild-type ertapenem</w:t>
            </w:r>
          </w:p>
        </w:tc>
      </w:tr>
      <w:tr w:rsidR="00F30266" w:rsidRPr="00C737A3" w14:paraId="4F92D8FE" w14:textId="77777777" w:rsidTr="00E2659D">
        <w:trPr>
          <w:trHeight w:val="288"/>
        </w:trPr>
        <w:tc>
          <w:tcPr>
            <w:tcW w:w="120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EE4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Cell constants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Å;°</w:t>
            </w:r>
            <w:proofErr w:type="gramEnd"/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562B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1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6C77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3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D797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7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84D7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3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DC6F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8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6E3C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7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BA75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81</w:t>
            </w:r>
          </w:p>
        </w:tc>
      </w:tr>
      <w:tr w:rsidR="00F30266" w:rsidRPr="00C737A3" w14:paraId="035C3A12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74D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63E1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5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750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6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20DC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6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65A0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5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6C76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7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D3B0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5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0BA2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4.38</w:t>
            </w:r>
          </w:p>
        </w:tc>
      </w:tr>
      <w:tr w:rsidR="00F30266" w:rsidRPr="00C737A3" w14:paraId="6417ADED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6D7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B55C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696E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8716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46F0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270D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EA99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D75C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</w:tr>
      <w:tr w:rsidR="00F30266" w:rsidRPr="00C737A3" w14:paraId="7345A2D8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3E3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Space grou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3A5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FEC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11D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BD7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7B2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BFB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91D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</w:tr>
      <w:tr w:rsidR="00F30266" w:rsidRPr="00C737A3" w14:paraId="64839872" w14:textId="77777777" w:rsidTr="00E2659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2C1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esolution (Å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05F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2.16–2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6A2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6.24–1.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7EF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86.02–2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812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2.39–1.9</w:t>
            </w:r>
            <w:r>
              <w:rPr>
                <w:rFonts w:ascii="Georgia" w:hAnsi="Georgia"/>
                <w:bCs/>
                <w:sz w:val="16"/>
                <w:szCs w:val="16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5EF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0.0–2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847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2.70–1.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EB4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84.38–1.53</w:t>
            </w:r>
          </w:p>
        </w:tc>
      </w:tr>
      <w:tr w:rsidR="00F30266" w:rsidRPr="00C737A3" w14:paraId="0AECD10C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3A3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F99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2.278–2.28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024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1.938–1.94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0B2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2.274–2.28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5A1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1.972–1.97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278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2.58-2.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94B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1.948–1.95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3A2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1.528–1.533)</w:t>
            </w:r>
          </w:p>
        </w:tc>
      </w:tr>
      <w:tr w:rsidR="00F30266" w:rsidRPr="00C737A3" w14:paraId="4FF8037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7BE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Unique reflec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E56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0,836 (20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22E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4,803 (3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84B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1,722 (20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1C5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9,280 (30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3B1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4,713 (1,48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141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3,705 (33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657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8,587 (698)</w:t>
            </w:r>
          </w:p>
        </w:tc>
      </w:tr>
      <w:tr w:rsidR="00F30266" w:rsidRPr="00C737A3" w14:paraId="3D93720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840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Total reflec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042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71,986 (1,75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F16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9,722 (2,4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073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72,262 (1,57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7F3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11,465 (2,19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9B4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14,6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8F4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7,955 (2,4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248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55,353 (5,754)</w:t>
            </w:r>
          </w:p>
        </w:tc>
      </w:tr>
      <w:tr w:rsidR="00F30266" w:rsidRPr="00C737A3" w14:paraId="12710B08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B98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merge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359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.1 (6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5DE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.3 (167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B55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.4 (11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DAE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4.0 (116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3D1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2.0 (64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8AE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8.8 (90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453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.2 (87.7)</w:t>
            </w:r>
          </w:p>
        </w:tc>
      </w:tr>
      <w:tr w:rsidR="00F30266" w:rsidRPr="00C737A3" w14:paraId="48B9527B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B8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pim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%) (all I + I-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67A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.3(2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EBD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.1 (65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F72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.9 (41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DF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.4 (46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B71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.7 (2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9B7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.4 (35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A02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9 (32.1)</w:t>
            </w:r>
          </w:p>
        </w:tc>
      </w:tr>
      <w:tr w:rsidR="00F30266" w:rsidRPr="00C737A3" w14:paraId="17CF9E9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048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CC(</w:t>
            </w:r>
            <w:proofErr w:type="gramEnd"/>
            <w:r w:rsidRPr="00C737A3">
              <w:rPr>
                <w:rFonts w:ascii="Georgia" w:hAnsi="Georgia"/>
                <w:bCs/>
                <w:sz w:val="16"/>
                <w:szCs w:val="16"/>
              </w:rPr>
              <w:t>1/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E88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999 (0.67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AC8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998 (0.53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B24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998 (0.89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061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997 (0.60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A38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947 (</w:t>
            </w:r>
            <w:r>
              <w:rPr>
                <w:rFonts w:ascii="Georgia" w:hAnsi="Georgia"/>
                <w:bCs/>
                <w:sz w:val="16"/>
                <w:szCs w:val="16"/>
              </w:rPr>
              <w:t>0.985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5A7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997 (0.8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BBC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0 (86.8)</w:t>
            </w:r>
          </w:p>
        </w:tc>
      </w:tr>
      <w:tr w:rsidR="00F30266" w:rsidRPr="00C737A3" w14:paraId="08574BE9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731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Completeness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%)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7B8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7.5 (10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3C9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0.0 (98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566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9.8 (10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912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89.4 (92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55A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6.1 (10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77B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8.7 (98.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2F7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9.6 (95.7)</w:t>
            </w:r>
          </w:p>
        </w:tc>
      </w:tr>
      <w:tr w:rsidR="00F30266" w:rsidRPr="00C737A3" w14:paraId="0D3AA63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EA2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&lt;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I/σ</w:t>
            </w:r>
            <w:r>
              <w:rPr>
                <w:rFonts w:ascii="Georgia" w:hAnsi="Georgia"/>
                <w:bCs/>
                <w:sz w:val="16"/>
                <w:szCs w:val="16"/>
              </w:rPr>
              <w:t>&gt;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F71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8.0 (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E69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3.9 (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2B1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6.3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E02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2.0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57C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5.8 (3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D02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2.3 (2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026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1.9 (2.0)</w:t>
            </w:r>
          </w:p>
        </w:tc>
      </w:tr>
      <w:tr w:rsidR="00F30266" w:rsidRPr="00C737A3" w14:paraId="00387BA4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06AD4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esolution for refinement (Å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32197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2.16 – 2.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08C00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6.</w:t>
            </w:r>
            <w:r>
              <w:rPr>
                <w:rFonts w:ascii="Georgia" w:hAnsi="Georgia"/>
                <w:bCs/>
                <w:sz w:val="16"/>
                <w:szCs w:val="16"/>
              </w:rPr>
              <w:t>24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– 1.9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BCA54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86.02 – 2.2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1DE2E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2.39 – 1.9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9745D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6.03 – 2.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5DFA6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72.62 – 1.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B2F7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5.31 – 1.53</w:t>
            </w:r>
          </w:p>
        </w:tc>
      </w:tr>
      <w:tr w:rsidR="00F30266" w:rsidRPr="00C737A3" w14:paraId="56F6D50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F7D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No. of protein residu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45A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</w:t>
            </w:r>
            <w:r>
              <w:rPr>
                <w:rFonts w:ascii="Georgia" w:hAnsi="Georgia"/>
                <w:bCs/>
                <w:sz w:val="16"/>
                <w:szCs w:val="16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0F9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ADF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</w:t>
            </w:r>
            <w:r>
              <w:rPr>
                <w:rFonts w:ascii="Georgia" w:hAnsi="Georgia"/>
                <w:bCs/>
                <w:sz w:val="16"/>
                <w:szCs w:val="16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8B7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FB1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D86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</w:t>
            </w:r>
            <w:r>
              <w:rPr>
                <w:rFonts w:ascii="Georgia" w:hAnsi="Georgia"/>
                <w:bCs/>
                <w:sz w:val="16"/>
                <w:szCs w:val="16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CED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</w:t>
            </w:r>
            <w:r>
              <w:rPr>
                <w:rFonts w:ascii="Georgia" w:hAnsi="Georgia"/>
                <w:bCs/>
                <w:sz w:val="16"/>
                <w:szCs w:val="16"/>
              </w:rPr>
              <w:t>5</w:t>
            </w:r>
          </w:p>
        </w:tc>
      </w:tr>
      <w:tr w:rsidR="00F30266" w:rsidRPr="00C737A3" w14:paraId="5CC909F8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FE6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No. of water</w:t>
            </w:r>
            <w:r>
              <w:rPr>
                <w:rFonts w:ascii="Georgia" w:hAnsi="Georgia"/>
                <w:bCs/>
                <w:sz w:val="16"/>
                <w:szCs w:val="16"/>
              </w:rPr>
              <w:t>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8A3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115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0B0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</w:t>
            </w:r>
            <w:r>
              <w:rPr>
                <w:rFonts w:ascii="Georgia" w:hAnsi="Georgia"/>
                <w:bCs/>
                <w:sz w:val="16"/>
                <w:szCs w:val="16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9A4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73D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8A5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0</w:t>
            </w:r>
            <w:r>
              <w:rPr>
                <w:rFonts w:ascii="Georgia" w:hAnsi="Georgia"/>
                <w:bCs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5B5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>
              <w:rPr>
                <w:rFonts w:ascii="Georgia" w:hAnsi="Georgia"/>
                <w:bCs/>
                <w:sz w:val="16"/>
                <w:szCs w:val="16"/>
              </w:rPr>
              <w:t>57</w:t>
            </w:r>
          </w:p>
        </w:tc>
      </w:tr>
      <w:tr w:rsidR="00F30266" w:rsidRPr="00C737A3" w14:paraId="6A2F339E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687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MSD bond lengths (Å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F40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</w:t>
            </w:r>
            <w:r>
              <w:rPr>
                <w:rFonts w:ascii="Georgia" w:hAnsi="Georgia"/>
                <w:bCs/>
                <w:sz w:val="16"/>
                <w:szCs w:val="16"/>
              </w:rPr>
              <w:t>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677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45A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312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05E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589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1</w:t>
            </w:r>
            <w:r>
              <w:rPr>
                <w:rFonts w:ascii="Georgia" w:hAnsi="Georgia"/>
                <w:bCs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4AA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0.01</w:t>
            </w:r>
            <w:r>
              <w:rPr>
                <w:rFonts w:ascii="Georgia" w:hAnsi="Georgia"/>
                <w:bCs/>
                <w:sz w:val="16"/>
                <w:szCs w:val="16"/>
              </w:rPr>
              <w:t>6</w:t>
            </w:r>
          </w:p>
        </w:tc>
      </w:tr>
      <w:tr w:rsidR="00F30266" w:rsidRPr="00C737A3" w14:paraId="73AF4F8B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1D8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MSD bond angles (°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717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</w:t>
            </w:r>
            <w:r>
              <w:rPr>
                <w:rFonts w:ascii="Georgia" w:hAnsi="Georgia"/>
                <w:bCs/>
                <w:sz w:val="16"/>
                <w:szCs w:val="16"/>
              </w:rPr>
              <w:t>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257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9</w:t>
            </w:r>
            <w:r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142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18C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406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1BB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.8</w:t>
            </w:r>
            <w:r>
              <w:rPr>
                <w:rFonts w:ascii="Georgia" w:hAnsi="Georgia"/>
                <w:bCs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F7B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.</w:t>
            </w:r>
            <w:r>
              <w:rPr>
                <w:rFonts w:ascii="Georgia" w:hAnsi="Georgia"/>
                <w:bCs/>
                <w:sz w:val="16"/>
                <w:szCs w:val="16"/>
              </w:rPr>
              <w:t>09</w:t>
            </w:r>
          </w:p>
        </w:tc>
      </w:tr>
      <w:tr w:rsidR="00F30266" w:rsidRPr="00C737A3" w14:paraId="22244DC8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717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-factor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F64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25A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9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81A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E0A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193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50B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8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4E1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7.2</w:t>
            </w:r>
          </w:p>
        </w:tc>
      </w:tr>
      <w:tr w:rsidR="00F30266" w:rsidRPr="00C737A3" w14:paraId="05A34FC9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C1A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free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%)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09C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E6E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2.</w:t>
            </w:r>
            <w:r>
              <w:rPr>
                <w:rFonts w:ascii="Georgia" w:hAnsi="Georgia"/>
                <w:bCs/>
                <w:sz w:val="16"/>
                <w:szCs w:val="16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628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6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550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60D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8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C36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2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92E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19.</w:t>
            </w:r>
            <w:r>
              <w:rPr>
                <w:rFonts w:ascii="Georgia" w:hAnsi="Georgia"/>
                <w:bCs/>
                <w:sz w:val="16"/>
                <w:szCs w:val="16"/>
              </w:rPr>
              <w:t>3</w:t>
            </w:r>
          </w:p>
        </w:tc>
      </w:tr>
      <w:tr w:rsidR="00F30266" w:rsidRPr="00C737A3" w14:paraId="09B4F317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776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</w:t>
            </w:r>
            <w:r>
              <w:rPr>
                <w:rFonts w:ascii="Georgia" w:hAnsi="Georgia"/>
                <w:bCs/>
                <w:sz w:val="16"/>
                <w:szCs w:val="16"/>
              </w:rPr>
              <w:t xml:space="preserve"> 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factor, protein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C31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0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5D25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9.</w:t>
            </w:r>
            <w:r>
              <w:rPr>
                <w:rFonts w:ascii="Georgia" w:hAnsi="Georgia"/>
                <w:bCs/>
                <w:sz w:val="16"/>
                <w:szCs w:val="16"/>
              </w:rPr>
              <w:t>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28F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3.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3B0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6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AD2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4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24C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3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140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24.6</w:t>
            </w:r>
            <w:r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</w:tr>
      <w:tr w:rsidR="00F30266" w:rsidRPr="00C737A3" w14:paraId="44567C4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62B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 factor, ligand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EA8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8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69F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47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584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79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B2A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4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2A0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8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529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0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07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37.84</w:t>
            </w:r>
          </w:p>
        </w:tc>
      </w:tr>
      <w:tr w:rsidR="00F30266" w:rsidRPr="00C737A3" w14:paraId="3E19652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F7A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 factor, water</w:t>
            </w:r>
            <w:r>
              <w:rPr>
                <w:rFonts w:ascii="Georgia" w:hAnsi="Georgia"/>
                <w:bCs/>
                <w:sz w:val="16"/>
                <w:szCs w:val="16"/>
              </w:rPr>
              <w:t>s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597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0.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740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43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30C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61.5</w:t>
            </w:r>
            <w:r>
              <w:rPr>
                <w:rFonts w:ascii="Georgia" w:hAnsi="Georgia"/>
                <w:bCs/>
                <w:sz w:val="16"/>
                <w:szCs w:val="16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072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7.</w:t>
            </w:r>
            <w:r>
              <w:rPr>
                <w:rFonts w:ascii="Georgia" w:hAnsi="Georgia"/>
                <w:bCs/>
                <w:sz w:val="16"/>
                <w:szCs w:val="16"/>
              </w:rPr>
              <w:t>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3A3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51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EC2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47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9F7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6.94</w:t>
            </w:r>
          </w:p>
        </w:tc>
      </w:tr>
    </w:tbl>
    <w:p w14:paraId="6F49CAC0" w14:textId="77777777" w:rsidR="00F30266" w:rsidRDefault="00F30266" w:rsidP="00F30266">
      <w:pPr>
        <w:rPr>
          <w:rFonts w:ascii="Georgia" w:hAnsi="Georgia"/>
          <w:b/>
        </w:rPr>
      </w:pPr>
    </w:p>
    <w:p w14:paraId="7CF41C2F" w14:textId="77777777" w:rsidR="00F30266" w:rsidRDefault="00F30266" w:rsidP="00F30266">
      <w:pPr>
        <w:rPr>
          <w:rFonts w:ascii="Georgia" w:hAnsi="Georgia"/>
          <w:b/>
        </w:rPr>
      </w:pPr>
      <w:r>
        <w:rPr>
          <w:rFonts w:ascii="Georgia" w:hAnsi="Georgia"/>
          <w:b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1165"/>
        <w:gridCol w:w="1165"/>
      </w:tblGrid>
      <w:tr w:rsidR="00F30266" w:rsidRPr="00C737A3" w14:paraId="1C770E44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A41C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9DE70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Wild-type dor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ipene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7272F" w14:textId="77777777" w:rsidR="00F30266" w:rsidRPr="00C737A3" w:rsidRDefault="00F30266" w:rsidP="00E2659D">
            <w:pPr>
              <w:jc w:val="center"/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K84D </w:t>
            </w:r>
            <w:r>
              <w:rPr>
                <w:rFonts w:ascii="Georgia" w:hAnsi="Georgia"/>
                <w:bCs/>
                <w:sz w:val="16"/>
                <w:szCs w:val="16"/>
              </w:rPr>
              <w:t>cefotaxime</w:t>
            </w:r>
          </w:p>
        </w:tc>
      </w:tr>
      <w:tr w:rsidR="00F30266" w:rsidRPr="00C737A3" w14:paraId="155CF09F" w14:textId="77777777" w:rsidTr="00E2659D">
        <w:trPr>
          <w:trHeight w:val="288"/>
        </w:trPr>
        <w:tc>
          <w:tcPr>
            <w:tcW w:w="120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188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Cell constants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Å;°</w:t>
            </w:r>
            <w:proofErr w:type="gramEnd"/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B402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</w:t>
            </w:r>
            <w:r>
              <w:rPr>
                <w:rFonts w:ascii="Georgia" w:hAnsi="Georgia"/>
                <w:bCs/>
                <w:sz w:val="16"/>
                <w:szCs w:val="16"/>
              </w:rPr>
              <w:t>7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76B6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a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b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102.</w:t>
            </w:r>
            <w:r>
              <w:rPr>
                <w:rFonts w:ascii="Georgia" w:hAnsi="Georgia"/>
                <w:bCs/>
                <w:sz w:val="16"/>
                <w:szCs w:val="16"/>
              </w:rPr>
              <w:t>45</w:t>
            </w:r>
          </w:p>
        </w:tc>
      </w:tr>
      <w:tr w:rsidR="00F30266" w:rsidRPr="00C737A3" w14:paraId="10B7770A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C8B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32B3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</w:t>
            </w:r>
            <w:r>
              <w:rPr>
                <w:rFonts w:ascii="Georgia" w:hAnsi="Georgia"/>
                <w:bCs/>
                <w:sz w:val="16"/>
                <w:szCs w:val="16"/>
              </w:rPr>
              <w:t>4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.</w:t>
            </w:r>
            <w:r>
              <w:rPr>
                <w:rFonts w:ascii="Georgia" w:hAnsi="Georgia"/>
                <w:bCs/>
                <w:sz w:val="16"/>
                <w:szCs w:val="16"/>
              </w:rPr>
              <w:t>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D54A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i/>
                <w:iCs/>
                <w:sz w:val="16"/>
                <w:szCs w:val="16"/>
              </w:rPr>
              <w:t>c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8</w:t>
            </w:r>
            <w:r>
              <w:rPr>
                <w:rFonts w:ascii="Georgia" w:hAnsi="Georgia"/>
                <w:bCs/>
                <w:sz w:val="16"/>
                <w:szCs w:val="16"/>
              </w:rPr>
              <w:t>6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.</w:t>
            </w:r>
            <w:r>
              <w:rPr>
                <w:rFonts w:ascii="Georgia" w:hAnsi="Georgia"/>
                <w:bCs/>
                <w:sz w:val="16"/>
                <w:szCs w:val="16"/>
              </w:rPr>
              <w:t>35</w:t>
            </w:r>
          </w:p>
        </w:tc>
      </w:tr>
      <w:tr w:rsidR="00F30266" w:rsidRPr="00C737A3" w14:paraId="58626B7E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777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49AD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6131" w14:textId="77777777" w:rsidR="00F30266" w:rsidRPr="00C737A3" w:rsidRDefault="00F30266" w:rsidP="00E2659D">
            <w:pPr>
              <w:rPr>
                <w:rFonts w:ascii="Georgia" w:hAnsi="Georgia"/>
                <w:bCs/>
                <w:i/>
                <w:iCs/>
                <w:sz w:val="16"/>
                <w:szCs w:val="16"/>
              </w:rPr>
            </w:pP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1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2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</w:t>
            </w:r>
            <w:r>
              <w:rPr>
                <w:rFonts w:ascii="Georgia" w:hAnsi="Georgia"/>
                <w:bCs/>
                <w:i/>
                <w:iCs/>
                <w:sz w:val="16"/>
                <w:szCs w:val="16"/>
              </w:rPr>
              <w:sym w:font="Symbol" w:char="F067"/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=90</w:t>
            </w:r>
          </w:p>
        </w:tc>
      </w:tr>
      <w:tr w:rsidR="00F30266" w:rsidRPr="00C737A3" w14:paraId="53514917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A0A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Space grou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203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5C4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P 4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</w:tr>
      <w:tr w:rsidR="00F30266" w:rsidRPr="00C737A3" w14:paraId="6515E5ED" w14:textId="77777777" w:rsidTr="00E2659D">
        <w:trPr>
          <w:trHeight w:val="288"/>
        </w:trPr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D8C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esolution (Å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8FC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0.00-1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7E2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0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.</w:t>
            </w:r>
            <w:r>
              <w:rPr>
                <w:rFonts w:ascii="Georgia" w:hAnsi="Georgia"/>
                <w:bCs/>
                <w:sz w:val="16"/>
                <w:szCs w:val="16"/>
              </w:rPr>
              <w:t>00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–</w:t>
            </w:r>
            <w:r>
              <w:rPr>
                <w:rFonts w:ascii="Georgia" w:hAnsi="Georgia"/>
                <w:bCs/>
                <w:sz w:val="16"/>
                <w:szCs w:val="16"/>
              </w:rPr>
              <w:t>1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.</w:t>
            </w:r>
            <w:r>
              <w:rPr>
                <w:rFonts w:ascii="Georgia" w:hAnsi="Georgia"/>
                <w:bCs/>
                <w:sz w:val="16"/>
                <w:szCs w:val="16"/>
              </w:rPr>
              <w:t>6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2</w:t>
            </w:r>
          </w:p>
        </w:tc>
      </w:tr>
      <w:tr w:rsidR="00F30266" w:rsidRPr="00C737A3" w14:paraId="771640A5" w14:textId="77777777" w:rsidTr="00E2659D">
        <w:trPr>
          <w:trHeight w:val="288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98A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0E0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(1.97-1.9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BD1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(</w:t>
            </w:r>
            <w:r>
              <w:rPr>
                <w:rFonts w:ascii="Georgia" w:hAnsi="Georgia"/>
                <w:bCs/>
                <w:sz w:val="16"/>
                <w:szCs w:val="16"/>
              </w:rPr>
              <w:t>1.6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8–</w:t>
            </w:r>
            <w:r>
              <w:rPr>
                <w:rFonts w:ascii="Georgia" w:hAnsi="Georgia"/>
                <w:bCs/>
                <w:sz w:val="16"/>
                <w:szCs w:val="16"/>
              </w:rPr>
              <w:t>1.6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</w:tr>
      <w:tr w:rsidR="00F30266" w:rsidRPr="00C737A3" w14:paraId="25B6D16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EEC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Unique reflec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42D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5,933 (3,40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456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8,160 (5,634)</w:t>
            </w:r>
          </w:p>
        </w:tc>
      </w:tr>
      <w:tr w:rsidR="00F30266" w:rsidRPr="00C737A3" w14:paraId="0CC11128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DA0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Total reflec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D2D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565,6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B15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448,229</w:t>
            </w:r>
          </w:p>
        </w:tc>
      </w:tr>
      <w:tr w:rsidR="00F30266" w:rsidRPr="00C737A3" w14:paraId="196BCBD2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F33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merge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49F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8.4 (32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0A0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9.7 (76.0)</w:t>
            </w:r>
          </w:p>
        </w:tc>
      </w:tr>
      <w:tr w:rsidR="00F30266" w:rsidRPr="00C737A3" w14:paraId="5FB33CCD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F4E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pim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%) (all I + I-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416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.0 (10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6C0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.7 (45.3)</w:t>
            </w:r>
          </w:p>
        </w:tc>
      </w:tr>
      <w:tr w:rsidR="00F30266" w:rsidRPr="00C737A3" w14:paraId="17BA2C0D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679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CC(</w:t>
            </w:r>
            <w:proofErr w:type="gramEnd"/>
            <w:r w:rsidRPr="00C737A3">
              <w:rPr>
                <w:rFonts w:ascii="Georgia" w:hAnsi="Georgia"/>
                <w:bCs/>
                <w:sz w:val="16"/>
                <w:szCs w:val="16"/>
              </w:rPr>
              <w:t>1/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64B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994 (0.97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F44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999 (0.838)</w:t>
            </w:r>
          </w:p>
        </w:tc>
      </w:tr>
      <w:tr w:rsidR="00F30266" w:rsidRPr="00C737A3" w14:paraId="3166E23F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A38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Completeness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%)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0DE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99.5 (96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FFF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98.6 (97.2)</w:t>
            </w:r>
          </w:p>
        </w:tc>
      </w:tr>
      <w:tr w:rsidR="00F30266" w:rsidRPr="00C737A3" w14:paraId="703D6134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63F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&lt;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I/σ</w:t>
            </w:r>
            <w:r>
              <w:rPr>
                <w:rFonts w:ascii="Georgia" w:hAnsi="Georgia"/>
                <w:bCs/>
                <w:sz w:val="16"/>
                <w:szCs w:val="16"/>
              </w:rPr>
              <w:t>&gt;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468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1.36 (6.5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D20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1.58 (2.97)</w:t>
            </w:r>
          </w:p>
        </w:tc>
      </w:tr>
      <w:tr w:rsidR="00F30266" w:rsidRPr="00C737A3" w14:paraId="0CE45F3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6F6D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esolution for refinement (Å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F9303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3.63-1.9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BB5CCF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7.76-1.62</w:t>
            </w:r>
          </w:p>
        </w:tc>
      </w:tr>
      <w:tr w:rsidR="00F30266" w:rsidRPr="00C737A3" w14:paraId="4E28E61F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CD8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No. of protein residu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1E5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C95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44</w:t>
            </w:r>
          </w:p>
        </w:tc>
      </w:tr>
      <w:tr w:rsidR="00F30266" w:rsidRPr="00C737A3" w14:paraId="0F05DD5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1319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No. of water</w:t>
            </w:r>
            <w:r>
              <w:rPr>
                <w:rFonts w:ascii="Georgia" w:hAnsi="Georgia"/>
                <w:bCs/>
                <w:sz w:val="16"/>
                <w:szCs w:val="16"/>
              </w:rPr>
              <w:t>s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65C6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1F8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05</w:t>
            </w:r>
          </w:p>
        </w:tc>
      </w:tr>
      <w:tr w:rsidR="00F30266" w:rsidRPr="00C737A3" w14:paraId="444D1021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C47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MSD bond lengths (Å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169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7C4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0.013</w:t>
            </w:r>
          </w:p>
        </w:tc>
      </w:tr>
      <w:tr w:rsidR="00F30266" w:rsidRPr="00C737A3" w14:paraId="5D36F54D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956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MSD bond angles (°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B0D0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.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D7B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.01</w:t>
            </w:r>
          </w:p>
        </w:tc>
      </w:tr>
      <w:tr w:rsidR="00F30266" w:rsidRPr="00C737A3" w14:paraId="40FF4A69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790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R-factor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6E52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7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F2AB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7.8</w:t>
            </w:r>
          </w:p>
        </w:tc>
      </w:tr>
      <w:tr w:rsidR="00F30266" w:rsidRPr="00C737A3" w14:paraId="278E03B5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722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proofErr w:type="spellStart"/>
            <w:r w:rsidRPr="00C737A3">
              <w:rPr>
                <w:rFonts w:ascii="Georgia" w:hAnsi="Georgia"/>
                <w:bCs/>
                <w:sz w:val="16"/>
                <w:szCs w:val="16"/>
              </w:rPr>
              <w:t>R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bscript"/>
              </w:rPr>
              <w:t>free</w:t>
            </w:r>
            <w:proofErr w:type="spellEnd"/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</w:t>
            </w:r>
            <w:proofErr w:type="gramStart"/>
            <w:r w:rsidRPr="00C737A3">
              <w:rPr>
                <w:rFonts w:ascii="Georgia" w:hAnsi="Georgia"/>
                <w:bCs/>
                <w:sz w:val="16"/>
                <w:szCs w:val="16"/>
              </w:rPr>
              <w:t>%)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9A4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8A4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19.9</w:t>
            </w:r>
          </w:p>
        </w:tc>
      </w:tr>
      <w:tr w:rsidR="00F30266" w:rsidRPr="00C737A3" w14:paraId="61C81913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08A7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</w:t>
            </w:r>
            <w:r>
              <w:rPr>
                <w:rFonts w:ascii="Georgia" w:hAnsi="Georgia"/>
                <w:bCs/>
                <w:sz w:val="16"/>
                <w:szCs w:val="16"/>
              </w:rPr>
              <w:t xml:space="preserve"> 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factor, protein,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B69A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1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F3CE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27.67</w:t>
            </w:r>
          </w:p>
        </w:tc>
      </w:tr>
      <w:tr w:rsidR="00F30266" w:rsidRPr="00C737A3" w14:paraId="3797D81A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D5AD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 factor, ligand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3DA3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9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96B8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37.58</w:t>
            </w:r>
          </w:p>
        </w:tc>
      </w:tr>
      <w:tr w:rsidR="00F30266" w:rsidRPr="00C737A3" w14:paraId="4C56AD0F" w14:textId="77777777" w:rsidTr="00E2659D">
        <w:trPr>
          <w:trHeight w:val="288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2D51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 w:rsidRPr="00C737A3">
              <w:rPr>
                <w:rFonts w:ascii="Georgia" w:hAnsi="Georgia"/>
                <w:bCs/>
                <w:sz w:val="16"/>
                <w:szCs w:val="16"/>
              </w:rPr>
              <w:t>Average B factor, water</w:t>
            </w:r>
            <w:r>
              <w:rPr>
                <w:rFonts w:ascii="Georgia" w:hAnsi="Georgia"/>
                <w:bCs/>
                <w:sz w:val="16"/>
                <w:szCs w:val="16"/>
              </w:rPr>
              <w:t>s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 xml:space="preserve"> (Å</w:t>
            </w:r>
            <w:r w:rsidRPr="00C737A3">
              <w:rPr>
                <w:rFonts w:ascii="Georgia" w:hAnsi="Georgia"/>
                <w:bCs/>
                <w:sz w:val="16"/>
                <w:szCs w:val="16"/>
                <w:vertAlign w:val="superscript"/>
              </w:rPr>
              <w:t>2</w:t>
            </w:r>
            <w:r w:rsidRPr="00C737A3">
              <w:rPr>
                <w:rFonts w:ascii="Georgia" w:hAnsi="Georgia"/>
                <w:bCs/>
                <w:sz w:val="16"/>
                <w:szCs w:val="16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6E64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42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D6BC" w14:textId="77777777" w:rsidR="00F30266" w:rsidRPr="00C737A3" w:rsidRDefault="00F30266" w:rsidP="00E2659D">
            <w:pPr>
              <w:rPr>
                <w:rFonts w:ascii="Georgia" w:hAnsi="Georgia"/>
                <w:bCs/>
                <w:sz w:val="16"/>
                <w:szCs w:val="16"/>
              </w:rPr>
            </w:pPr>
            <w:r>
              <w:rPr>
                <w:rFonts w:ascii="Georgia" w:hAnsi="Georgia"/>
                <w:bCs/>
                <w:sz w:val="16"/>
                <w:szCs w:val="16"/>
              </w:rPr>
              <w:t>40.15</w:t>
            </w:r>
          </w:p>
        </w:tc>
      </w:tr>
    </w:tbl>
    <w:p w14:paraId="4029946D" w14:textId="7222E9D4" w:rsidR="00C03600" w:rsidRPr="00F30266" w:rsidRDefault="00C03600">
      <w:pPr>
        <w:rPr>
          <w:rFonts w:ascii="Georgia" w:hAnsi="Georgia"/>
          <w:b/>
        </w:rPr>
      </w:pPr>
    </w:p>
    <w:sectPr w:rsidR="00C03600" w:rsidRPr="00F3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66"/>
    <w:rsid w:val="00014FD4"/>
    <w:rsid w:val="000173F1"/>
    <w:rsid w:val="00034F53"/>
    <w:rsid w:val="00064F01"/>
    <w:rsid w:val="0008736C"/>
    <w:rsid w:val="000D46F5"/>
    <w:rsid w:val="00264AAA"/>
    <w:rsid w:val="002742BA"/>
    <w:rsid w:val="00287556"/>
    <w:rsid w:val="002B59BC"/>
    <w:rsid w:val="002E3695"/>
    <w:rsid w:val="00306A79"/>
    <w:rsid w:val="00312063"/>
    <w:rsid w:val="003F1731"/>
    <w:rsid w:val="00413444"/>
    <w:rsid w:val="00475DE6"/>
    <w:rsid w:val="004C28BF"/>
    <w:rsid w:val="005223B1"/>
    <w:rsid w:val="00524DEB"/>
    <w:rsid w:val="005B42BE"/>
    <w:rsid w:val="005D5253"/>
    <w:rsid w:val="005E55A2"/>
    <w:rsid w:val="005F10F0"/>
    <w:rsid w:val="005F4C99"/>
    <w:rsid w:val="006428BB"/>
    <w:rsid w:val="00672844"/>
    <w:rsid w:val="006A0207"/>
    <w:rsid w:val="006F5B1E"/>
    <w:rsid w:val="00736936"/>
    <w:rsid w:val="007426FB"/>
    <w:rsid w:val="00753EC7"/>
    <w:rsid w:val="00754275"/>
    <w:rsid w:val="00794162"/>
    <w:rsid w:val="007B07F2"/>
    <w:rsid w:val="007E1015"/>
    <w:rsid w:val="008426BB"/>
    <w:rsid w:val="008479AB"/>
    <w:rsid w:val="008943D2"/>
    <w:rsid w:val="00897BD5"/>
    <w:rsid w:val="008B24ED"/>
    <w:rsid w:val="00904961"/>
    <w:rsid w:val="009818C3"/>
    <w:rsid w:val="009B0871"/>
    <w:rsid w:val="009F412E"/>
    <w:rsid w:val="00A32C2F"/>
    <w:rsid w:val="00A7698B"/>
    <w:rsid w:val="00A8106B"/>
    <w:rsid w:val="00AE416F"/>
    <w:rsid w:val="00B05191"/>
    <w:rsid w:val="00B45DD5"/>
    <w:rsid w:val="00BA0506"/>
    <w:rsid w:val="00BD0833"/>
    <w:rsid w:val="00BE35E3"/>
    <w:rsid w:val="00C03600"/>
    <w:rsid w:val="00C32CFD"/>
    <w:rsid w:val="00C34937"/>
    <w:rsid w:val="00C716E7"/>
    <w:rsid w:val="00CC2ECD"/>
    <w:rsid w:val="00D83433"/>
    <w:rsid w:val="00D900B5"/>
    <w:rsid w:val="00DD1300"/>
    <w:rsid w:val="00DE3065"/>
    <w:rsid w:val="00DF078C"/>
    <w:rsid w:val="00E33B35"/>
    <w:rsid w:val="00EA51B8"/>
    <w:rsid w:val="00EB39CC"/>
    <w:rsid w:val="00F30266"/>
    <w:rsid w:val="00F568A3"/>
    <w:rsid w:val="00FD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43576"/>
  <w15:chartTrackingRefBased/>
  <w15:docId w15:val="{BD669283-B46F-7C45-8F24-10847C4E6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2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8</Characters>
  <Application>Microsoft Office Word</Application>
  <DocSecurity>0</DocSecurity>
  <Lines>20</Lines>
  <Paragraphs>5</Paragraphs>
  <ScaleCrop>false</ScaleCrop>
  <Company>Grand Valley State University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wers</dc:creator>
  <cp:keywords/>
  <dc:description/>
  <cp:lastModifiedBy>Rachel Powers</cp:lastModifiedBy>
  <cp:revision>1</cp:revision>
  <dcterms:created xsi:type="dcterms:W3CDTF">2022-05-24T15:55:00Z</dcterms:created>
  <dcterms:modified xsi:type="dcterms:W3CDTF">2022-05-24T15:56:00Z</dcterms:modified>
</cp:coreProperties>
</file>